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Immunogenicity and effectiveness of COVID-19 booster vaccination among people living with HIV: a systematic review and 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  <w:t>Literature search strateg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1. Characteristics of included studi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2. Humoral immunization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with COVID-19 vaccine booster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3. Humoral immunization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fter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COVID-19 vaccine boosters with CD4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-</w:t>
      </w:r>
      <w:r>
        <w:rPr>
          <w:rFonts w:cs="Times New Roman" w:ascii="Times New Roman" w:hAnsi="Times New Roman"/>
          <w:b/>
          <w:bCs/>
          <w:sz w:val="20"/>
          <w:szCs w:val="20"/>
        </w:rPr>
        <w:t>cell counts less than 200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4. Immunogenicity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bCs/>
          <w:sz w:val="20"/>
          <w:szCs w:val="20"/>
        </w:rPr>
        <w:t>HC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after </w:t>
      </w:r>
      <w:r>
        <w:rPr>
          <w:rFonts w:cs="Times New Roman" w:ascii="Times New Roman" w:hAnsi="Times New Roman"/>
          <w:b/>
          <w:bCs/>
          <w:sz w:val="20"/>
          <w:szCs w:val="20"/>
        </w:rPr>
        <w:t>COVID-19 booster vaccination after time 6month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5. SARS-CoV-2-Omicron varian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i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mmunogenicity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HC after COVID-19 booster vaccination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6. T-cell immune responses to COVID-19 booster vaccination in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</w:t>
      </w:r>
      <w:r>
        <w:rPr>
          <w:rFonts w:cs="Times New Roman" w:ascii="Times New Roman" w:hAnsi="Times New Roman"/>
          <w:b/>
          <w:bCs/>
          <w:sz w:val="20"/>
          <w:szCs w:val="20"/>
        </w:rPr>
        <w:t>7</w:t>
      </w:r>
      <w:r>
        <w:rPr>
          <w:rFonts w:cs="Times New Roman" w:ascii="Times New Roman" w:hAnsi="Times New Roman"/>
          <w:b/>
          <w:bCs/>
          <w:sz w:val="20"/>
          <w:szCs w:val="20"/>
        </w:rPr>
        <w:t>. Risk of bias of all included cohort studies using the Newcastle-Ottawa quality assessment sca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</w:t>
      </w:r>
      <w:r>
        <w:rPr>
          <w:rFonts w:cs="Times New Roman" w:ascii="Times New Roman" w:hAnsi="Times New Roman"/>
          <w:b/>
          <w:bCs/>
          <w:sz w:val="20"/>
          <w:szCs w:val="20"/>
        </w:rPr>
        <w:t>8</w:t>
      </w:r>
      <w:r>
        <w:rPr>
          <w:rFonts w:cs="Times New Roman" w:ascii="Times New Roman" w:hAnsi="Times New Roman"/>
          <w:b/>
          <w:bCs/>
          <w:sz w:val="20"/>
          <w:szCs w:val="20"/>
        </w:rPr>
        <w:t>. Risk of bias of all included case-control studies using the Newcastle-Ottawa quality assessment scale</w:t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 xml:space="preserve">Supplementary 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>Figure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 xml:space="preserve"> S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>1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>. Risk of bias of all included studies</w:t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Supplementary Figure 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ensitivity analysis</w:t>
      </w:r>
    </w:p>
    <w:p>
      <w:pPr>
        <w:pStyle w:val="Normal"/>
        <w:jc w:val="both"/>
        <w:rPr>
          <w:rFonts w:ascii="Times New Roman" w:hAnsi="Times New Roman" w:eastAsia="Segoe UI" w:cs="Times New Roman"/>
          <w:b/>
          <w:b/>
          <w:bCs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Appendix. The detailed search strategy.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Coverage: from the inception to July 4, 2023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210"/>
        <w:gridCol w:w="10842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0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arch string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bM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</w:t>
            </w:r>
          </w:p>
        </w:tc>
        <w:tc>
          <w:tcPr>
            <w:tcW w:w="10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1 COVID-19[Mesh] OR SARS-CoV-2[Mesh] OR "COVID-19 Vaccines"[Mesh] OR COVID-19[Title/Abstract] OR SARS-CoV-2[Title/Abstract]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#2 vaccines[Mesh] OR vaccination[Mesh] OR immunization[Mesh] OR vaccin*[Title/Abstract] OR immuniz*[Title/Abstract] OR booster[Title/Abstract] OR </w:t>
            </w:r>
            <w:r>
              <w:rPr>
                <w:rFonts w:eastAsia="Palatino Linotype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ID-19 vaccine boost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Title/Abstract] OR booster shot[Title/Abstract]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3 “HIV Infections” [MeSH] OR “HIV”[MeSH] OR “hiv”[tw] OR hivinfect*[tw] OR “human immunodeficiency virus”[tw] OR “human immunedeficiency virus”[tw] OR “human immuno-deficiency virus”[tw] OR “human immune-deficiency virus”[tw] OR ((human immun*) AND (“deficiency virus”[tw])) OR “acquired immunodeficiency syndrome”[tw] OR “acquired immunedeficiency syndrome”[tw] OR“acquired immuno-deficiency syndrome”[tw] OR“acquired immune-deficiency syndrome”[tw] OR “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PLW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”[tw] OR ((acquired immun*) AND (“deficiency syndrome”[tw])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BAS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47</w:t>
            </w:r>
          </w:p>
        </w:tc>
        <w:tc>
          <w:tcPr>
            <w:tcW w:w="10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'coronavirus disease 2019'/exp OR 'severe acute respiratory syndrome coronavirus 2'/exp OR 'covid 19':ab,ti OR 'sars-cov-2':ab,ti OR 'sars coronavirus 2':ab,ti OR 'severe acute respiratory syndrome coronavirus 2':ab,ti OR '2019-ncov':ab,ti OR '2019 ncov':ab,ti OR 'ncov-19':ab,ti OR 'ncov 19':ab,ti OR 'coronavirus disease-19':ab,ti OR 'coronavirus disease 19':ab,ti OR 'coronavirus disease 2019':ab,ti OR 'coronavirus disease-2019 virus':ab,ti OR 'ncov':ab,ti OR 'novel coronavirus':ab,ti) AND ('vaccine'/exp OR 'sars-cov-2 vaccine'/exp OR 'vaccination'/exp OR 'immunization'/exp OR 'vaccin*':ab,ti OR 'immunis*':ab,ti OR 'immuniz*':ab,ti OR 'booster':ab,ti OR '</w:t>
            </w:r>
            <w:r>
              <w:rPr>
                <w:rFonts w:eastAsia="Palatino Linotype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VID-19 vaccine boost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':ab,ti OR 'booster shot':ab,ti) AND 'human immunodeficiency virus infection'/exp OR 'human immunodeficiency virus'/exp OR 'hiv':ti,ab OR 'human immunodeficiency virus':ti,ab OR 'human immuno-deficiency virus':ti,ab OR 'human immunedeficiency virus':ti,ab OR 'human immune-deficiency virus':ti,ab OR 'acquired immune-deficiency syndrome':ti,ab OR 'acquired immunedeficiency syndrome':ti,ab OR 'acquired immunodeficiency syndrome':ti,ab OR 'acquired immunodeficiency syndrome':ti,ab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chrane Central Register of Controlled Trial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10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1 MeSH descriptor: [COVID-19] explode all trees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2 MeSH descriptor: [SARS-CoV-2] explode all trees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3  #1 or #2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4 ("COVID-19" or "COVID 19" or "SARS-CoV-2" or "SARS Coronavirus 2" or "Severe Acute Respiratory Syndrome Coronavirus 2" or "2019-nCoV" or "Coronavirus Disease-19" or "Coronavirus Disease 19" or "Coronavirus Disease 2019" or "Coronavirus Disease-2019 Virus" or nCoV or "Novel Coronavirus"):ti,ab,kw  (Word variations have been searched)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#5  #3 or #4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6 MeSH descriptor: [COVID-19 Vaccines] explode all trees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7 MeSH descriptor: [Vaccines] in all MeSH products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#8  #6 or #7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#9 (vaccin* or immunis* or immuniz* or inoculation or booster or </w:t>
            </w:r>
            <w:r>
              <w:rPr>
                <w:rFonts w:eastAsia="Palatino Linotype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OVID-19 vaccine booster or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oster shot):ti,ab,kw (Word variations have been searched)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#10  #8 or #9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#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hiv OR ‘hiv infect*’ OR ‘human immunodeficiency virus’ OR ‘human immunedeficiency virus’ OR ‘human immuno-deficiency virus’ OR ‘human immune-deficiency virus’ OR ((human immun*) AND (“deficiency virus”)) OR ‘acquired immunodeficiency syndrome’ OR ‘acquired immunedeficiency syndrome’ OR ‘acquired immunodeficiency syndrome’ OR ‘acquired immune-deficiency syndrome’ OR ((acquired immun*) AND (‘deficiency syndrome’))</w:t>
            </w:r>
          </w:p>
          <w:p>
            <w:pPr>
              <w:pStyle w:val="Normal"/>
              <w:widowControl/>
              <w:spacing w:lineRule="atLeast" w:line="240" w:before="0" w:after="93"/>
              <w:ind w:right="105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#12 #5 AND #10 AND #1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b of Scienc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2</w:t>
            </w:r>
          </w:p>
        </w:tc>
        <w:tc>
          <w:tcPr>
            <w:tcW w:w="10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TS=("COVID-19" OR "COVID 19" OR "SARS-CoV-2" OR "SARS Coronavirus 2" OR "Severe Acute Respiratory Syndrome Coronavirus 2" OR "2019-nCoV" OR "2019 nCoV" OR "nCoV-19" OR "nCoV 19" OR "Coronavirus Disease-19" OR "Coronavirus Disease 19" OR "Coronavirus Disease 2019" OR "Coronavirus Disease-2019 Virus" OR "nCoV" OR "Novel Coronavirus") AND TS=(vaccin* OR vaccination OR immunization OR inoculation OR booster OR COVID-19 vaccine booster OR booster shot) AND (TS=(hiv OR ‘hiv infect*’ OR ‘human immunodeficiency virus’ OR ‘human immunedeficiency virus’ OR ‘human immuno-deficiency virus’ OR ‘human immune-deficiency virus’ OR ((human immun*) AND (“deficiency virus”)) OR ‘acquired immunodeficiency syndrome’ OR ‘acquired immunedeficiency syndrome’ OR ‘acquired immunodeficiency syndrome’ OR ‘acquired immune-deficiency syndrome’ OR ((acquired immun*) AND (‘deficiency syndrome’))))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exes=SCI-EXPANDED, SSCI, A&amp;HCI, CPCI-S, CPCI-SSH, BKCI-S, BKCI-SSH, ESCI, CCR-EXPANDED, IC Timespan = All years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b/>
          <w:bCs/>
          <w:sz w:val="20"/>
          <w:szCs w:val="20"/>
        </w:rPr>
        <w:t>Supplementary Table S1. Characteristics of included stud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646"/>
        <w:gridCol w:w="797"/>
        <w:gridCol w:w="780"/>
        <w:gridCol w:w="1130"/>
        <w:gridCol w:w="1334"/>
        <w:gridCol w:w="775"/>
        <w:gridCol w:w="1086"/>
        <w:gridCol w:w="1484"/>
        <w:gridCol w:w="1648"/>
        <w:gridCol w:w="1261"/>
        <w:gridCol w:w="772"/>
        <w:gridCol w:w="669"/>
        <w:gridCol w:w="669"/>
      </w:tblGrid>
      <w:tr>
        <w:trPr>
          <w:trHeight w:val="23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uthor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ar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ge(Years)†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oster vaccine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oster dos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ime after vaccination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vious vaccinations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terval between booster doses and primary vaccination†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D4 cell count(per μL)†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ntiretrovir altherapy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umoral immunity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llular immunity</w:t>
            </w:r>
          </w:p>
        </w:tc>
      </w:tr>
      <w:tr>
        <w:trPr>
          <w:trHeight w:val="23" w:hRule="atLeast"/>
        </w:trPr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lexandrova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: 43 (36, 57);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44 (38, 56)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1 m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Adenovirus vector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3 m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0 (48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39)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ass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 (4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6 m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9 (48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5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esse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rman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(mean  ± SD, 46.1 ± 10.9);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(mean ± SD,  39.4 ± 11.9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 w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3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: 756.4, range: 7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(4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5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 d (median 33 d, IQR 2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 d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3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4.5 (39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3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u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(4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1 m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AdO/mR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2 d(1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2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20 (54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rma‐Gómez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s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nt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pai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 200: 56 (5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8); </w:t>
            </w: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200: 58 (5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st booste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 w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‐1273/ChAdO nCoV‐19/Ad2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 200: 6.8 (5.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3);  </w:t>
            </w: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200: 5.9 (5.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9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3 (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5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(96%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stiniu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 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ontreal, Toronto, Ottawa, and Vancouver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54.4 (42.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.8)</w:t>
              <w:br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: 42.0 (34.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0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Unknow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4 w (±2 weeks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/ChAdO/Ad2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1 d (16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1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0 (4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5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(96%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dl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K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.5 (37.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.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st booste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2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AdO nCoV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94.0 (57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9.5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usc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trospective observation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 (1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64 d(range 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3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7(389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ianserr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 (4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4 w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54 m (5.2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50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7(48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9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assol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bservation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0 (52.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.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 m (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ChAd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oV1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6 (28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26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eftdal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 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enmark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56 (4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)</w:t>
              <w:br/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55 (4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4 m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0 (49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Jongkee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therland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 (6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28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ChAd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/Ad2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2 d (15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5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0 (42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1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li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S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(mean(SD), 58.0 (10.1);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mean(SD),54.9 (12.4)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Ad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st booste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111.5 d (4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3.25); Controls: 109 d(8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8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Ad2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60.2 (9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39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macchi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(SD):  58.5(8.9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st booste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 7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BNT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(SD): 119(29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(SD): 548.2(430.8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/8(75%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point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tro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54 (4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1);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47 (3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 1 m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/ChAd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3 d(14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1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15 (54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´ pez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rte´ 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pai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R: 48 (4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); DIR: 56 (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BNT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 1 m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BNT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4 d (17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2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4 (51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9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u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 observation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 (4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1 m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6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2 (22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1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li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trospective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rman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 (4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9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13 w (1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 w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70 (54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oussaou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ndomi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ège (Belgium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an ± SD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: 45.6 ± 10.7;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43.0 ± 10.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 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 w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ChAd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 w(2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0 (54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r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 observation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ore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44 (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);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35 (2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/adenoviru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vector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t 63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RNA/adenoviru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vector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3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70.0 (52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30.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38 (3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)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32 (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14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2 (42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ouiz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K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 (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AZD12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pproximately 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9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AZD122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2 (range: 2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6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Vergori(1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tro 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 (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9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15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/Ad26/ChAdOx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2 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 (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2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Vergori(2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 (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ivalent vaccine original/BA.4/5(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.21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 booste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pproximately 15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9 (26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97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Vergori(3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tro 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 45 (4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2);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: 46.5 (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NT/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2 w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6 d (15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9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a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bservational 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6m/2 m/1 m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/5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 (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 d (2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 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3 (1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7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e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 (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35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5(185.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3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2(417.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74.5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 (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 d/ 9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0 d/ &gt;180 d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180 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2 (35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rd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ter 2 m/1 m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/5 m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All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  <w:lang w:bidi="ar"/>
              </w:rPr>
              <w:t>✔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Abbreviations: SARS-CoV-2, Severe Acute Respiratory Syndrome Coronavirus 2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>people living with hiv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C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Healthy Control; </w:t>
      </w:r>
      <w:r>
        <w:rPr>
          <w:rFonts w:cs="Times New Roman" w:ascii="Times New Roman" w:hAnsi="Times New Roman"/>
          <w:sz w:val="20"/>
          <w:szCs w:val="20"/>
        </w:rPr>
        <w:t>SD, Standard Deviation; ART, Antiretroviral therapy; ELISA, enzyme-linked immunosorbent assay; RBD, receptor binding domain; Ig, immunoglobulin; nAb, neutralizing antibodies; S, spike; IQR, interquatile range; IR, immunological responders; DIR, discordant immune responders; UK, United Kingdom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NR, Not reporte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sz w:val="20"/>
          <w:szCs w:val="20"/>
          <w:shd w:fill="FFFFFF" w:val="clear"/>
        </w:rPr>
        <w:t>&lt; 200</w:t>
      </w:r>
      <w:r>
        <w:rPr>
          <w:rFonts w:eastAsia="宋体" w:cs="Times New Roman" w:ascii="Times New Roman" w:hAnsi="Times New Roman"/>
          <w:b w:val="false"/>
          <w:bCs w:val="false"/>
          <w:sz w:val="20"/>
          <w:szCs w:val="20"/>
          <w:shd w:fill="FFFFFF" w:val="clear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b w:val="false"/>
          <w:bCs w:val="false"/>
          <w:sz w:val="20"/>
          <w:szCs w:val="20"/>
          <w:shd w:fill="FFFFFF" w:val="clear"/>
        </w:rPr>
        <w:t>CD4</w:t>
      </w:r>
      <w:r>
        <w:rPr>
          <w:rFonts w:eastAsia="宋体" w:cs="Times New Roman" w:ascii="Times New Roman" w:hAnsi="Times New Roman"/>
          <w:b w:val="false"/>
          <w:bCs w:val="false"/>
          <w:sz w:val="20"/>
          <w:szCs w:val="20"/>
          <w:shd w:fill="FFFFFF" w:val="clear"/>
          <w:vertAlign w:val="superscript"/>
          <w:lang w:val="en-US" w:eastAsia="zh-CN"/>
        </w:rPr>
        <w:t>+</w:t>
      </w:r>
      <w:r>
        <w:rPr>
          <w:rFonts w:eastAsia="Segoe UI" w:cs="Times New Roman" w:ascii="Times New Roman" w:hAnsi="Times New Roman"/>
          <w:b w:val="false"/>
          <w:bCs w:val="false"/>
          <w:sz w:val="20"/>
          <w:szCs w:val="20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0"/>
          <w:szCs w:val="20"/>
          <w:shd w:fill="FFFFFF" w:val="clear"/>
          <w:lang w:val="en-US" w:eastAsia="zh-CN"/>
        </w:rPr>
        <w:t>T-</w:t>
      </w:r>
      <w:r>
        <w:rPr>
          <w:rFonts w:eastAsia="Segoe UI" w:cs="Times New Roman" w:ascii="Times New Roman" w:hAnsi="Times New Roman"/>
          <w:b w:val="false"/>
          <w:bCs w:val="false"/>
          <w:sz w:val="20"/>
          <w:szCs w:val="20"/>
          <w:shd w:fill="FFFFFF" w:val="clear"/>
        </w:rPr>
        <w:t>cell counts &lt; 200 cells/mm</w:t>
      </w:r>
      <w:r>
        <w:rPr>
          <w:rFonts w:eastAsia="宋体" w:cs="Times New Roman" w:ascii="Times New Roman" w:hAnsi="Times New Roman"/>
          <w:b w:val="false"/>
          <w:bCs w:val="false"/>
          <w:sz w:val="20"/>
          <w:szCs w:val="20"/>
          <w:shd w:fill="FFFFFF" w:val="clear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b w:val="false"/>
          <w:bCs w:val="false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eported as median (IQR) unless otherwise state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0"/>
          <w:szCs w:val="20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shd w:fill="FFFFFF" w:val="clear"/>
        </w:rPr>
        <w:t># indicates that the study was designed with subgroup data for T-cell counts less than 200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shd w:fill="FFFFFF" w:val="clear"/>
          <w:lang w:val="en-US" w:eastAsia="zh-CN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2. Humoral immunization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with COVID-19 vaccine boosters</w:t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922"/>
        <w:gridCol w:w="1262"/>
        <w:gridCol w:w="1463"/>
        <w:gridCol w:w="1061"/>
        <w:gridCol w:w="1448"/>
        <w:gridCol w:w="1003"/>
        <w:gridCol w:w="1158"/>
        <w:gridCol w:w="1755"/>
        <w:gridCol w:w="1132"/>
        <w:gridCol w:w="1071"/>
        <w:gridCol w:w="817"/>
        <w:gridCol w:w="765"/>
      </w:tblGrid>
      <w:tr>
        <w:trPr>
          <w:trHeight w:val="23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blication year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tinent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oster vaccine typ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me after vaccinatio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val between booster and primary vaccinatio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retrovir altherapy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mmunological outcome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reshold for positive respons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so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 IgG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aSorin Liais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IgG titers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.8 BAU/mL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a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VNT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un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eciﬁc nAb live virus assay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&gt; 1/20 dilut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ma‐Gómez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artially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Ab 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/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lut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stiniuk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artially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ut of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1.0; binding antibody units (BAU)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dler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gG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sco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ispike IgG&gt;33 B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ianserr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active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 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ssol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ispike I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0 B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ftd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BD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itive IgG 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5 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ongkee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itivity I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8 B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lin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 Response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V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&gt; 0B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macch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artially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t off=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point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20 dilut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´ pez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te´ 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ositive inhibition 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u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i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iv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saoui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16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rk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ositive threshold&gt;30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 titers&gt; 0BAU/m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uizer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50% inhibitory titer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=1: 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 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i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seudovir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Ab&gt;1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5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n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BD I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ropositivity S/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V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ositive; Inhibition rate&gt;30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ropositive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sz w:val="20"/>
          <w:szCs w:val="20"/>
        </w:rPr>
        <w:t>Abbreviations: SARS-CoV-2, Severe Acute Respiratory Syndrome Coronavirus 2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eople living with hiv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C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Healthy Control; </w:t>
      </w:r>
      <w:r>
        <w:rPr>
          <w:rFonts w:cs="Times New Roman" w:ascii="Times New Roman" w:hAnsi="Times New Roman"/>
          <w:sz w:val="20"/>
          <w:szCs w:val="20"/>
        </w:rPr>
        <w:t xml:space="preserve">nAb, neutralizing antibodies; RBD, receptor binding domain; S, spike; m, months; w, weeks; d, days; </w:t>
      </w:r>
      <w:r>
        <w:rPr>
          <w:rFonts w:cs="Times New Roman" w:ascii="Times New Roman" w:hAnsi="Times New Roman"/>
          <w:sz w:val="20"/>
          <w:szCs w:val="20"/>
        </w:rPr>
        <w:t>sVNT, surrogate virus neutralization test; MNA, Microneutralization assay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NT, plaque reduction neutralization test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U, ELISA units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AU, binding antibody units; AU, arbitrary units; S/CO, signal/cu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f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EC50, effective concentration 50%; NT50, neutralises cytopathic effect in 50%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ll, All receiving ART; Partially, Partially receiving ART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N1, Total number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n1, Number of immunerespons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; N2, Total number of HC; n2, Number of immuneresponsed HC; NR, Not reported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3. Humoral immunization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fter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COVID-19 vaccine boosters with CD4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-</w:t>
      </w:r>
      <w:r>
        <w:rPr>
          <w:rFonts w:cs="Times New Roman" w:ascii="Times New Roman" w:hAnsi="Times New Roman"/>
          <w:b/>
          <w:bCs/>
          <w:sz w:val="20"/>
          <w:szCs w:val="20"/>
        </w:rPr>
        <w:t>cell counts less than 200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907"/>
        <w:gridCol w:w="1040"/>
        <w:gridCol w:w="831"/>
        <w:gridCol w:w="1119"/>
        <w:gridCol w:w="1034"/>
        <w:gridCol w:w="1344"/>
        <w:gridCol w:w="1394"/>
        <w:gridCol w:w="1519"/>
        <w:gridCol w:w="1136"/>
        <w:gridCol w:w="908"/>
        <w:gridCol w:w="861"/>
        <w:gridCol w:w="795"/>
        <w:gridCol w:w="753"/>
      </w:tblGrid>
      <w:tr>
        <w:trPr>
          <w:trHeight w:val="23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blication yea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tinents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oster vaccine typ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me after vaccinatio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val between booster and primary vaccination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retrovir altherapy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ological outcome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reshold for positive respons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m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ómez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artially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1, BA.2, and BA.5 strains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/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ilution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ianserr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IgG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active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15 AU/mL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macchi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artially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W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t off=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U/mL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´ pez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te´ 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W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itive inhibition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u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W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mL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W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1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 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sz w:val="22"/>
          <w:szCs w:val="22"/>
        </w:rPr>
        <w:t>Abbreviations: SARS-CoV-2, Severe Acute Respiratory Syndrome Coronavirus 2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eople living with hiv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HC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Healthy Control; </w:t>
      </w:r>
      <w:r>
        <w:rPr>
          <w:rFonts w:cs="Times New Roman" w:ascii="Times New Roman" w:hAnsi="Times New Roman"/>
          <w:sz w:val="22"/>
          <w:szCs w:val="22"/>
        </w:rPr>
        <w:t xml:space="preserve">nAb, neutralizing antibodies; S, spike; m, months; w, weeks; d, days; </w:t>
      </w:r>
      <w:r>
        <w:rPr>
          <w:rFonts w:cs="Times New Roman" w:ascii="Times New Roman" w:hAnsi="Times New Roman"/>
          <w:sz w:val="20"/>
          <w:szCs w:val="20"/>
        </w:rPr>
        <w:t>WT, wild type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VNT, surrogate virus neutralization test; MNA, Microneutralization assay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NT, plaque reduction neutralization test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U, ELISA units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AU, binding antibody units; AU, arbitrary units; S/CO, signal/cu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f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EC50, effective concentration 50%; NT50, neutralises cytopathic effect in 50%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N1, Total number of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; n1, Number of immuneresponsed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; N2, Total number of HC; n2, Number of immuneresponsed HC; NR, Not reported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4. Immunogenicity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bCs/>
          <w:sz w:val="20"/>
          <w:szCs w:val="20"/>
        </w:rPr>
        <w:t>HC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after </w:t>
      </w:r>
      <w:r>
        <w:rPr>
          <w:rFonts w:cs="Times New Roman" w:ascii="Times New Roman" w:hAnsi="Times New Roman"/>
          <w:b/>
          <w:bCs/>
          <w:sz w:val="20"/>
          <w:szCs w:val="20"/>
        </w:rPr>
        <w:t>COVID-19 booster vaccination after time 6month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100"/>
        <w:gridCol w:w="1100"/>
        <w:gridCol w:w="850"/>
        <w:gridCol w:w="1111"/>
        <w:gridCol w:w="1186"/>
        <w:gridCol w:w="1025"/>
        <w:gridCol w:w="1296"/>
        <w:gridCol w:w="1133"/>
        <w:gridCol w:w="1089"/>
        <w:gridCol w:w="850"/>
        <w:gridCol w:w="850"/>
        <w:gridCol w:w="1432"/>
      </w:tblGrid>
      <w:tr>
        <w:trPr>
          <w:trHeight w:val="23" w:hRule="atLeast"/>
        </w:trPr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blication yea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oster vaccine ty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oster Vaccine dos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me after vaccination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vious vaccinations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reshold for positive respons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1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(N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(n2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isk ratio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ftd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NT162b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r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ter 11 m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NT162b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-RBD IgG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G respon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5 AU/m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(0.99-1.01)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r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ter 6 m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b-WT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NA</w:t>
            </w: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: 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(0.41-0.60)</w:t>
            </w:r>
          </w:p>
        </w:tc>
      </w:tr>
      <w:tr>
        <w:trPr>
          <w:trHeight w:val="23" w:hRule="atLeast"/>
        </w:trPr>
        <w:tc>
          <w:tcPr>
            <w:tcW w:w="12386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erall,(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98.1%, P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 .001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(0.35-1.4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Ina, Inactivated COVID-19 vaccines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eople living with hiv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C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Healthy Control; </w:t>
      </w:r>
      <w:r>
        <w:rPr>
          <w:rFonts w:cs="Times New Roman" w:ascii="Times New Roman" w:hAnsi="Times New Roman"/>
          <w:sz w:val="20"/>
          <w:szCs w:val="20"/>
        </w:rPr>
        <w:t xml:space="preserve">nAb, neutralizing antibodies; RBD, receptor binding domain; S, spike; WT, wild type; m, months; third, rd; </w:t>
      </w:r>
      <w:r>
        <w:rPr>
          <w:rFonts w:cs="Times New Roman" w:ascii="Times New Roman" w:hAnsi="Times New Roman"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onfidence interva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VNT, surrogate virus neutralization test; MNA, Microneutralization assay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NT, plaque reduction neutralization test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U, ELISA units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AU, binding antibody units; AU, arbitrary units; S/CO, signal/cu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f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EC50, effective concentration 50%; NT50, neutralises cytopathic effect in 50%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N1, Total number of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; n1, Number of immuneresponsed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; N2, Total number of HC; n2, Number of immuneresponsed HC; NR, Not reported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5. SARS-CoV-2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o</w:t>
      </w:r>
      <w:r>
        <w:rPr>
          <w:rFonts w:cs="Times New Roman" w:ascii="Times New Roman" w:hAnsi="Times New Roman"/>
          <w:b/>
          <w:bCs/>
          <w:sz w:val="20"/>
          <w:szCs w:val="20"/>
        </w:rPr>
        <w:t>micron varian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i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mmunogenicity of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HC after COVID-19 booster vaccination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986"/>
        <w:gridCol w:w="1331"/>
        <w:gridCol w:w="979"/>
        <w:gridCol w:w="1153"/>
        <w:gridCol w:w="859"/>
        <w:gridCol w:w="1373"/>
        <w:gridCol w:w="1017"/>
        <w:gridCol w:w="1413"/>
        <w:gridCol w:w="1180"/>
        <w:gridCol w:w="961"/>
        <w:gridCol w:w="968"/>
        <w:gridCol w:w="745"/>
        <w:gridCol w:w="697"/>
      </w:tblGrid>
      <w:tr>
        <w:trPr>
          <w:trHeight w:val="23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blication year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tinent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oster vaccine typ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me after vaccination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val between booster and primary vaccinatio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retrovir altherapy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reshold for positive response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i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1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1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2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2)</w:t>
            </w:r>
          </w:p>
        </w:tc>
      </w:tr>
      <w:tr>
        <w:trPr>
          <w:trHeight w:val="23" w:hRule="atLeast"/>
        </w:trPr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ung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eciﬁc nAb live virus assay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gt;1/20 dilution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m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ómez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artially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1, BA.2, and BA.5 strain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/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ilu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ongkee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8 BAU/mL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l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.1.1.529, BA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 Response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V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&gt;0 BAU/mL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poin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tro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20 dilu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saoui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1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rk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spective observational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.1.1.5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ositive threshold &gt; 30%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uize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% inhibitory tite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=1: 2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(2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5/BQ.1.1/XBB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(3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 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5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5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NA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 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i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5/BA.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seudovir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b&gt;10 EC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activated vaccin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m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eastAsia="zh-CN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ll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.4/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V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hibition rate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%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szCs w:val="21"/>
        </w:rPr>
        <w:t xml:space="preserve">Abbreviations: SARS-CoV-2, Severe Acute Respiratory Syndrome Coronavirus 2; </w:t>
      </w:r>
      <w:r>
        <w:rPr>
          <w:rFonts w:cs="Times New Roman" w:ascii="Times New Roman" w:hAnsi="Times New Roman"/>
          <w:szCs w:val="21"/>
          <w:lang w:eastAsia="zh-CN"/>
        </w:rPr>
        <w:t>PLWH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eastAsia="zh-CN"/>
        </w:rPr>
        <w:t>people living with hiv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H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Healthy Control; </w:t>
      </w:r>
      <w:r>
        <w:rPr>
          <w:rFonts w:cs="Times New Roman" w:ascii="Times New Roman" w:hAnsi="Times New Roman"/>
          <w:szCs w:val="21"/>
        </w:rPr>
        <w:t>nAb, neutralizing antibodies; m, months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third, rd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VNT, surrogate virus neutralization test; MNA, Microneutralization assay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NT, plaque reduction neutralization test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U, ELISA units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AU, binding antibody units; AU, arbitrary units; S/CO, signal/cu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f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EC50, effective concentration 50%; NT50, neutralises cytopathic effect in 50%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N1, Total number of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; n1, Number of immuneresponsed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; N2, Total number of HC; n2, Number of immuneresponsed HC; NR, Not reported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bookmarkStart w:id="0" w:name="_Hlk145080304"/>
      <w:r>
        <w:rPr>
          <w:rFonts w:eastAsia="宋体" w:cs="Times New Roman" w:ascii="Times New Roman" w:hAnsi="Times New Roman"/>
          <w:b/>
          <w:bCs/>
          <w:sz w:val="20"/>
          <w:szCs w:val="20"/>
          <w:lang w:eastAsia="zh-CN"/>
        </w:rPr>
        <w:t>Supplementary</w:t>
      </w:r>
      <w:bookmarkEnd w:id="0"/>
      <w:r>
        <w:rPr>
          <w:rFonts w:eastAsia="宋体" w:cs="Times New Roman" w:ascii="Times New Roman" w:hAnsi="Times New Roman"/>
          <w:b/>
          <w:bCs/>
          <w:sz w:val="20"/>
          <w:szCs w:val="20"/>
          <w:lang w:eastAsia="zh-CN"/>
        </w:rPr>
        <w:t xml:space="preserve"> </w:t>
      </w:r>
      <w:bookmarkStart w:id="1" w:name="_Hlk145080188"/>
      <w:r>
        <w:rPr>
          <w:rFonts w:eastAsia="宋体" w:cs="Times New Roman" w:ascii="Times New Roman" w:hAnsi="Times New Roman"/>
          <w:b/>
          <w:bCs/>
          <w:sz w:val="20"/>
          <w:szCs w:val="20"/>
          <w:lang w:eastAsia="zh-CN"/>
        </w:rPr>
        <w:t>Table S6</w:t>
      </w:r>
      <w:bookmarkEnd w:id="1"/>
      <w:r>
        <w:rPr>
          <w:rFonts w:eastAsia="宋体" w:cs="Times New Roman" w:ascii="Times New Roman" w:hAnsi="Times New Roman"/>
          <w:b/>
          <w:bCs/>
          <w:sz w:val="20"/>
          <w:szCs w:val="20"/>
          <w:lang w:eastAsia="zh-CN"/>
        </w:rPr>
        <w:t>. T-cell immune responses to COVID-19 booster vaccination in PLWH</w:t>
      </w:r>
    </w:p>
    <w:tbl>
      <w:tblPr>
        <w:tblW w:w="14388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712"/>
        <w:gridCol w:w="950"/>
        <w:gridCol w:w="1275"/>
        <w:gridCol w:w="2113"/>
        <w:gridCol w:w="975"/>
        <w:gridCol w:w="1292"/>
        <w:gridCol w:w="729"/>
        <w:gridCol w:w="1414"/>
        <w:gridCol w:w="984"/>
        <w:gridCol w:w="645"/>
        <w:gridCol w:w="1275"/>
        <w:gridCol w:w="731"/>
      </w:tblGrid>
      <w:tr>
        <w:trPr>
          <w:trHeight w:val="282" w:hRule="atLeast"/>
        </w:trPr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tinen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oster vaccine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ular immune response tes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it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sting time after 3rd vaccinatio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respons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LW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respons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HC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282" w:hRule="atLeast"/>
        </w:trPr>
        <w:tc>
          <w:tcPr>
            <w:tcW w:w="1438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D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-cells</w:t>
            </w:r>
          </w:p>
        </w:tc>
      </w:tr>
      <w:tr>
        <w:trPr>
          <w:trHeight w:val="282" w:hRule="atLeast"/>
        </w:trPr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exandrova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th Americ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ow cytometric analysis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D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atio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fter 1 m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35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9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82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sse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ow cytometric analysis(CD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tio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fter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w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.6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.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2.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51</w:t>
            </w:r>
          </w:p>
        </w:tc>
      </w:tr>
      <w:tr>
        <w:trPr>
          <w:trHeight w:val="282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saoui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uantiFER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say(IF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γ Ag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D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U/mL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fter 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 w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</w:tr>
      <w:tr>
        <w:trPr>
          <w:trHeight w:val="282" w:hRule="atLeast"/>
        </w:trPr>
        <w:tc>
          <w:tcPr>
            <w:tcW w:w="1438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D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-cells</w:t>
            </w:r>
          </w:p>
        </w:tc>
      </w:tr>
      <w:tr>
        <w:trPr>
          <w:trHeight w:val="282" w:hRule="atLeast"/>
        </w:trPr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lexandrova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th Americ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RNA vaccine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ow cytometric analysis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ot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%)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tio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fter 1 m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9</w:t>
            </w:r>
          </w:p>
        </w:tc>
      </w:tr>
      <w:tr>
        <w:trPr>
          <w:trHeight w:val="282" w:hRule="atLeast"/>
        </w:trPr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ssen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uropea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RNA vaccine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ow cytometric analysis(C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tio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fter 4–6 w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0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35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17</w:t>
            </w:r>
          </w:p>
        </w:tc>
      </w:tr>
      <w:tr>
        <w:trPr>
          <w:trHeight w:val="282" w:hRule="atLeast"/>
        </w:trPr>
        <w:tc>
          <w:tcPr>
            <w:tcW w:w="1438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FN-γ (CD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CD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-cells)</w:t>
            </w:r>
          </w:p>
        </w:tc>
      </w:tr>
      <w:tr>
        <w:trPr>
          <w:trHeight w:val="282" w:hRule="atLeast"/>
        </w:trPr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ftdal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LISA(IF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γ)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U/mL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fter 4 m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4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8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4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45</w:t>
            </w:r>
          </w:p>
        </w:tc>
      </w:tr>
      <w:tr>
        <w:trPr>
          <w:trHeight w:val="282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rk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vaccin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GRA(IFN-γ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U/mL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 63 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4.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6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4.9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4.91</w:t>
            </w:r>
          </w:p>
        </w:tc>
      </w:tr>
      <w:tr>
        <w:trPr>
          <w:trHeight w:val="282" w:hRule="atLeast"/>
        </w:trPr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(1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a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NA vaccine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LISA(IF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γ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g/mL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fter 15 d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6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4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Abbreviations: SARS-CoV-2, Severe Acute Respiratory Syndrome Coronavirus 2; </w:t>
      </w:r>
      <w:r>
        <w:rPr>
          <w:rFonts w:cs="Times New Roman" w:ascii="Times New Roman" w:hAnsi="Times New Roman"/>
          <w:sz w:val="21"/>
          <w:szCs w:val="21"/>
          <w:lang w:eastAsia="zh-CN"/>
        </w:rPr>
        <w:t>PLWH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  <w:lang w:eastAsia="zh-CN"/>
        </w:rPr>
        <w:t>people living with hiv</w:t>
      </w:r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HC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Healthy Control; </w:t>
      </w:r>
      <w:r>
        <w:rPr>
          <w:rFonts w:cs="Times New Roman" w:ascii="Times New Roman" w:hAnsi="Times New Roman"/>
          <w:sz w:val="21"/>
          <w:szCs w:val="21"/>
        </w:rPr>
        <w:t xml:space="preserve">SD, Standard Deviation; ELISA, enzyme-linked immunosorbent assay;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IGRA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interferon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eastAsia="zh-CN" w:bidi="ar"/>
        </w:rPr>
        <w:t>-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gamma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eastAsia="zh-CN" w:bidi="ar"/>
        </w:rPr>
        <w:t>-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release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eastAsia="zh-CN" w:bidi="ar"/>
        </w:rPr>
        <w:t>-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assay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IFN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interferon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PBMCs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peripheral blood mononuclear cells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; </w:t>
      </w:r>
      <w:r>
        <w:rPr>
          <w:rFonts w:eastAsia="Segoe UI" w:cs="Times New Roman" w:ascii="Times New Roman" w:hAnsi="Times New Roman"/>
          <w:sz w:val="21"/>
          <w:szCs w:val="21"/>
          <w:shd w:fill="FFFFFF" w:val="clear"/>
        </w:rPr>
        <w:t>AIM, activation induced marker</w:t>
      </w:r>
      <w:r>
        <w:rPr>
          <w:rFonts w:eastAsia="Segoe UI" w:cs="Times New Roman" w:ascii="Times New Roman" w:hAnsi="Times New Roman"/>
          <w:sz w:val="21"/>
          <w:szCs w:val="21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1"/>
          <w:szCs w:val="21"/>
          <w:shd w:fill="FFFFFF" w:val="clear"/>
        </w:rPr>
        <w:t>assay</w:t>
      </w:r>
      <w:r>
        <w:rPr>
          <w:rFonts w:eastAsia="Segoe UI" w:cs="Times New Roman" w:ascii="Times New Roman" w:hAnsi="Times New Roman"/>
          <w:sz w:val="21"/>
          <w:szCs w:val="21"/>
          <w:shd w:fill="FFFFFF" w:val="clear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nAb, neutralizing antibodies; IQR, interquatile range;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, months; w, weeks; d, days;</w:t>
      </w:r>
      <w:r>
        <w:rPr>
          <w:rFonts w:cs="Times New Roman" w:ascii="Times New Roman" w:hAnsi="Times New Roman"/>
          <w:sz w:val="21"/>
          <w:szCs w:val="21"/>
        </w:rPr>
        <w:t xml:space="preserve"> Ns, Total number of </w:t>
      </w:r>
      <w:r>
        <w:rPr>
          <w:rFonts w:cs="Times New Roman" w:ascii="Times New Roman" w:hAnsi="Times New Roman"/>
          <w:sz w:val="21"/>
          <w:szCs w:val="21"/>
          <w:lang w:eastAsia="zh-CN"/>
        </w:rPr>
        <w:t>PLWH</w:t>
      </w:r>
      <w:r>
        <w:rPr>
          <w:rFonts w:cs="Times New Roman" w:ascii="Times New Roman" w:hAnsi="Times New Roman"/>
          <w:sz w:val="21"/>
          <w:szCs w:val="21"/>
        </w:rPr>
        <w:t>; ns, Total number of HC; NR, Not reported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</w:t>
      </w:r>
      <w:r>
        <w:rPr>
          <w:rFonts w:cs="Times New Roman" w:ascii="Times New Roman" w:hAnsi="Times New Roman"/>
          <w:b/>
          <w:bCs/>
          <w:sz w:val="20"/>
          <w:szCs w:val="20"/>
        </w:rPr>
        <w:t>7</w:t>
      </w:r>
      <w:r>
        <w:rPr>
          <w:rFonts w:cs="Times New Roman" w:ascii="Times New Roman" w:hAnsi="Times New Roman"/>
          <w:b/>
          <w:bCs/>
          <w:sz w:val="20"/>
          <w:szCs w:val="20"/>
        </w:rPr>
        <w:t>. Risk of bias of all included cohort studies using the Newcastle-Ottawa quality assessment scal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790"/>
        <w:gridCol w:w="1369"/>
        <w:gridCol w:w="1358"/>
        <w:gridCol w:w="1007"/>
        <w:gridCol w:w="1896"/>
        <w:gridCol w:w="700"/>
        <w:gridCol w:w="1019"/>
        <w:gridCol w:w="1448"/>
        <w:gridCol w:w="1103"/>
        <w:gridCol w:w="685"/>
        <w:gridCol w:w="983"/>
      </w:tblGrid>
      <w:tr>
        <w:trPr>
          <w:trHeight w:val="334" w:hRule="atLeast"/>
        </w:trPr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5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score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sk leve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>
        <w:trPr>
          <w:trHeight w:val="1275" w:hRule="atLeast"/>
        </w:trPr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presentativenes s of the Exposed Cohor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ection of the Non-Exposed Cohor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monstration That Outcome of Interest Was Not Present at Start of Study</w:t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sessment of Outcom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s Follow-Up Long Enough for Outcomes to Occu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equacy of Follow Up of Cohorts</w:t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exandrov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EBF1DE" w:val="clear"/>
                <w:lang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s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sse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a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u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stiniu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dle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sc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ianserr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ssol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ftda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ongke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li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macchi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point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´ pez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te´ 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u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saou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r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uize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(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(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rgori(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exandrov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s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sse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a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u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stiniuk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dle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sc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ianserr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  <w:lang w:bidi="ar"/>
        </w:rPr>
        <w:t>#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Low (total score </w:t>
      </w:r>
      <w:r>
        <w:rPr>
          <w:rFonts w:cs="宋体" w:ascii="宋体" w:hAnsi="宋体"/>
          <w:color w:val="000000"/>
          <w:kern w:val="0"/>
          <w:sz w:val="20"/>
          <w:szCs w:val="20"/>
          <w:lang w:eastAsia="zh-CN"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7), moderate (total score 5-6), and high (total score ≤ 4) risk of bia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lang w:bidi="a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</w:t>
      </w:r>
      <w:r>
        <w:rPr>
          <w:rFonts w:cs="Times New Roman" w:ascii="Times New Roman" w:hAnsi="Times New Roman"/>
          <w:b/>
          <w:bCs/>
          <w:sz w:val="20"/>
          <w:szCs w:val="20"/>
        </w:rPr>
        <w:t>8</w:t>
      </w:r>
      <w:r>
        <w:rPr>
          <w:rFonts w:cs="Times New Roman" w:ascii="Times New Roman" w:hAnsi="Times New Roman"/>
          <w:b/>
          <w:bCs/>
          <w:sz w:val="20"/>
          <w:szCs w:val="20"/>
        </w:rPr>
        <w:t>. Risk of bias of all included case-control studies using the Newcastle-Ottawa quality assessment scal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64"/>
        <w:gridCol w:w="1023"/>
        <w:gridCol w:w="1184"/>
        <w:gridCol w:w="910"/>
        <w:gridCol w:w="2886"/>
        <w:gridCol w:w="995"/>
        <w:gridCol w:w="1461"/>
        <w:gridCol w:w="1083"/>
        <w:gridCol w:w="716"/>
        <w:gridCol w:w="1082"/>
      </w:tblGrid>
      <w:tr>
        <w:trPr>
          <w:trHeight w:val="279" w:hRule="atLeast"/>
        </w:trPr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43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ection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parability</w:t>
            </w:r>
          </w:p>
        </w:tc>
        <w:tc>
          <w:tcPr>
            <w:tcW w:w="3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sk leve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#</w:t>
            </w:r>
          </w:p>
        </w:tc>
      </w:tr>
      <w:tr>
        <w:trPr>
          <w:trHeight w:val="948" w:hRule="atLeast"/>
        </w:trPr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 the case definition adequate?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present ativeness of the cas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ection of Control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finition of Controls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udy controls for antibody positive rate, antibody (the most important factor) Study controls for any additional facto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certainme nt of exposur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e method of ascertainme nt for cases and control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Respons e rate</w:t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rm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ómez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  <w:lang w:bidi="ar"/>
        </w:rPr>
        <w:t>#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Low (total score </w:t>
      </w:r>
      <w:r>
        <w:rPr>
          <w:rFonts w:cs="宋体" w:ascii="宋体" w:hAnsi="宋体"/>
          <w:color w:val="000000"/>
          <w:kern w:val="0"/>
          <w:sz w:val="20"/>
          <w:szCs w:val="20"/>
          <w:lang w:eastAsia="zh-CN"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7), moderate (total score 5-6), and high (total score ≤ 4) risk of bias.</w:t>
      </w:r>
      <w:r>
        <w:br w:type="page"/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 xml:space="preserve">Supplementary 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>Figure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 xml:space="preserve"> S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>1</w:t>
      </w:r>
      <w:r>
        <w:rPr>
          <w:rFonts w:eastAsia="Segoe UI" w:cs="Times New Roman" w:ascii="Times New Roman" w:hAnsi="Times New Roman"/>
          <w:b/>
          <w:bCs/>
          <w:sz w:val="20"/>
          <w:szCs w:val="20"/>
          <w:shd w:fill="FFFFFF" w:val="clear"/>
        </w:rPr>
        <w:t>. Risk of bias of all included studies.</w:t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A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                                            B                                             C                              </w:t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/>
        <w:drawing>
          <wp:inline distT="0" distB="0" distL="0" distR="0">
            <wp:extent cx="2871470" cy="208724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2871470" cy="208724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2872740" cy="2087245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 xml:space="preserve">                                                   </w:t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Note: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The publication bias of studies on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i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mmunogenicity among people living with HIV compared with healthy controls after </w:t>
      </w:r>
      <w:r>
        <w:rPr>
          <w:rFonts w:eastAsia="宋体" w:cs="Times New Roman" w:ascii="Times New Roman" w:hAnsi="Times New Roman"/>
          <w:sz w:val="20"/>
          <w:szCs w:val="20"/>
          <w:shd w:fill="FFFFFF" w:val="clear"/>
          <w:lang w:val="en-US" w:eastAsia="zh-CN"/>
        </w:rPr>
        <w:t>b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ooster dose of COVID-19 vaccine.</w:t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Egger’s test.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A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)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. immune response rates of SARS-CoV-2 antibodies Egger’s test: Test result: t = -0.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96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observed =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29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imputed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 =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7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p-value = 0.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3459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;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B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)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.Risk ratio of immune response rates of SARS-CoV-2 original strain: Test result: t = -2.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66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df = 1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2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p-value=0.0239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Using the trim-and-fill method to address publication bias, the adjust RR (0.981, 95%CI 0.959</w:t>
      </w:r>
      <w:r>
        <w:rPr>
          <w:rFonts w:eastAsia="宋体" w:cs="Times New Roman" w:ascii="Times New Roman" w:hAnsi="Times New Roman"/>
          <w:sz w:val="20"/>
          <w:szCs w:val="20"/>
          <w:shd w:fill="FFFFFF" w:val="clear"/>
          <w:lang w:eastAsia="zh-CN"/>
        </w:rPr>
        <w:t>-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1.002)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; C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)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. immune response rates of SARS-CoV-2 antibodies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Omicron variant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Egger’s test: Test result: t = -0.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82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df = 1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3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, p-value=0.4307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.</w:t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</w:r>
      <w:r>
        <w:br w:type="page"/>
      </w:r>
    </w:p>
    <w:p>
      <w:pPr>
        <w:pStyle w:val="Normal"/>
        <w:widowControl/>
        <w:snapToGrid w:val="false"/>
        <w:jc w:val="left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Supplementary Figure 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ensitivity analysi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>A                                              B                                             C</w:t>
      </w:r>
    </w:p>
    <w:p>
      <w:pPr>
        <w:pStyle w:val="Normal"/>
        <w:jc w:val="left"/>
        <w:rPr>
          <w:rFonts w:ascii="Times New Roman" w:hAnsi="Times New Roman" w:eastAsia="Segoe UI" w:cs="Times New Roman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drawing>
          <wp:inline distT="0" distB="0" distL="0" distR="0">
            <wp:extent cx="2872740" cy="216027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2160270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drawing>
          <wp:inline distT="0" distB="0" distL="0" distR="0">
            <wp:extent cx="2871470" cy="216027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160270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drawing>
          <wp:inline distT="0" distB="0" distL="0" distR="0">
            <wp:extent cx="2897505" cy="216027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505" cy="2160270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Segoe UI" w:cs="Times New Roman" w:ascii="Times New Roman" w:hAnsi="Times New Roman"/>
          <w:sz w:val="20"/>
          <w:szCs w:val="20"/>
          <w:shd w:fill="FFFFFF" w:val="clear"/>
        </w:rPr>
        <w:t xml:space="preserve">Note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) Immune response rate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B) Immune response rate among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compared to HC; C) SARS-CoV-2 omicron variant antibodies response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PLW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PLWH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>people living with hiv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C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ealthy Contro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qFormat/>
    <w:rPr>
      <w:rFonts w:ascii="宋体" w:hAnsi="宋体" w:eastAsia="宋体" w:cs="宋体"/>
      <w:i w:val="false"/>
      <w:iCs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1:30:00Z</dcterms:created>
  <dc:creator>Administrator</dc:creator>
  <dc:description/>
  <dc:language>en-US</dc:language>
  <cp:lastModifiedBy>进击的宋杲</cp:lastModifiedBy>
  <dcterms:modified xsi:type="dcterms:W3CDTF">2023-09-17T15:04:0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CA87C6E6A04DFDBFD508A48098C42F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